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BFDA7" w14:textId="121B6474" w:rsidR="00AB2FA8" w:rsidRDefault="00851B67" w:rsidP="00851B67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Table 5</w:t>
      </w:r>
      <w:r w:rsidR="00000000">
        <w:rPr>
          <w:rFonts w:ascii="Times New Roman" w:hAnsi="Times New Roman" w:cs="Times New Roman"/>
          <w:b/>
          <w:bCs/>
        </w:rPr>
        <w:t xml:space="preserve"> Quality Assessment of Cohort Studies Based on NOS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843"/>
        <w:gridCol w:w="1461"/>
        <w:gridCol w:w="1262"/>
        <w:gridCol w:w="959"/>
        <w:gridCol w:w="885"/>
        <w:gridCol w:w="1756"/>
        <w:gridCol w:w="1182"/>
        <w:gridCol w:w="1094"/>
        <w:gridCol w:w="2900"/>
        <w:gridCol w:w="987"/>
        <w:gridCol w:w="845"/>
      </w:tblGrid>
      <w:tr w:rsidR="00AB2FA8" w14:paraId="288CF237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5139952F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mber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5EFAFA61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itle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10AFA3E5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1</w:t>
            </w:r>
            <w:r>
              <w:rPr>
                <w:rStyle w:val="font31"/>
                <w:rFonts w:hint="default"/>
                <w:sz w:val="13"/>
                <w:szCs w:val="13"/>
                <w:lang w:bidi="ar"/>
              </w:rPr>
              <w:t>）</w:t>
            </w:r>
            <w:r>
              <w:rPr>
                <w:rStyle w:val="font21"/>
                <w:rFonts w:eastAsia="SimSun"/>
                <w:sz w:val="13"/>
                <w:szCs w:val="13"/>
                <w:lang w:bidi="ar"/>
              </w:rPr>
              <w:t>Representativeness of the Exposure Cohort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624056A4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)Selection of non-exposed cohorts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405BCD5E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)Confirmation of Exposure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51A20F31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)No outcome events occurred for the research subject prior to the commencement of the study.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50506478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</w:t>
            </w:r>
            <w:r>
              <w:rPr>
                <w:rStyle w:val="font31"/>
                <w:rFonts w:hint="default"/>
                <w:sz w:val="13"/>
                <w:szCs w:val="13"/>
                <w:lang w:bidi="ar"/>
              </w:rPr>
              <w:t>）</w:t>
            </w:r>
            <w:r>
              <w:rPr>
                <w:rStyle w:val="font21"/>
                <w:rFonts w:eastAsia="SimSun"/>
                <w:sz w:val="13"/>
                <w:szCs w:val="13"/>
                <w:lang w:bidi="ar"/>
              </w:rPr>
              <w:t>Comparability of cohorts derived from design or analysis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1599AAF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</w:t>
            </w:r>
            <w:r>
              <w:rPr>
                <w:rStyle w:val="font31"/>
                <w:rFonts w:hint="default"/>
                <w:sz w:val="13"/>
                <w:szCs w:val="13"/>
                <w:lang w:bidi="ar"/>
              </w:rPr>
              <w:t>）</w:t>
            </w:r>
            <w:r>
              <w:rPr>
                <w:rStyle w:val="font21"/>
                <w:rFonts w:eastAsia="SimSun"/>
                <w:sz w:val="13"/>
                <w:szCs w:val="13"/>
                <w:lang w:bidi="ar"/>
              </w:rPr>
              <w:t xml:space="preserve"> Evaluation of the Concluding Event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123D0DA6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</w:t>
            </w:r>
            <w:r>
              <w:rPr>
                <w:rStyle w:val="font31"/>
                <w:rFonts w:hint="default"/>
                <w:sz w:val="13"/>
                <w:szCs w:val="13"/>
                <w:lang w:bidi="ar"/>
              </w:rPr>
              <w:t>）</w:t>
            </w:r>
            <w:r>
              <w:rPr>
                <w:rStyle w:val="font21"/>
                <w:rFonts w:eastAsia="SimSun"/>
                <w:sz w:val="13"/>
                <w:szCs w:val="13"/>
                <w:lang w:bidi="ar"/>
              </w:rPr>
              <w:t xml:space="preserve"> Is the follow-up period sufficient to observe the occurrence of the outcome? (e.g., 5 years)</w:t>
            </w:r>
            <w:r>
              <w:rPr>
                <w:rStyle w:val="font21"/>
                <w:rFonts w:eastAsia="SimSun"/>
                <w:sz w:val="13"/>
                <w:szCs w:val="13"/>
                <w:lang w:bidi="ar"/>
              </w:rPr>
              <w:br/>
              <w:t>a) Yes (a sufficient follow-up period was selected to observe the occurrence of the outcome) *</w:t>
            </w:r>
            <w:r>
              <w:rPr>
                <w:rStyle w:val="font21"/>
                <w:rFonts w:eastAsia="SimSun"/>
                <w:sz w:val="13"/>
                <w:szCs w:val="13"/>
                <w:lang w:bidi="ar"/>
              </w:rPr>
              <w:br/>
              <w:t>b) No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2B71FE61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)</w:t>
            </w:r>
            <w:r>
              <w:rPr>
                <w:rStyle w:val="font61"/>
                <w:rFonts w:eastAsia="SimSun"/>
                <w:sz w:val="13"/>
                <w:szCs w:val="13"/>
                <w:lang w:bidi="ar"/>
              </w:rPr>
              <w:t>Completeness of follow-up</w:t>
            </w:r>
          </w:p>
        </w:tc>
        <w:tc>
          <w:tcPr>
            <w:tcW w:w="2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F4F2"/>
          </w:tcPr>
          <w:p w14:paraId="5A79B35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core</w:t>
            </w:r>
          </w:p>
        </w:tc>
      </w:tr>
      <w:tr w:rsidR="00AB2FA8" w14:paraId="04101A50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E8AA61B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3EE1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exible Juvenile Flat Foot Surgical Correction: A Comparison Between Tw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Techniques After Ten Years’ Experience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2F151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9A635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01F68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242B0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3B845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ot reaching a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40970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DB34A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61C43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7660652E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</w:tr>
      <w:tr w:rsidR="00AB2FA8" w14:paraId="17A2A65C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8359B5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792EB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Comparison of th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lcane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Cuboid-Cuneifor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Osteotomies and the Calcaneal Lengthening Osteoto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 xml:space="preserve">in the Surgical Treatment of Symptomatic Flexibl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latfoo</w:t>
            </w:r>
            <w:proofErr w:type="spellEnd"/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B8A68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E12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86E66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0F97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5E0A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ot reaching a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FB17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2F82A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39FA3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0B88285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AB2FA8" w14:paraId="7F723479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F996B5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E7128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A retrospective cohort study comparing the therapeutic efficac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lastRenderedPageBreak/>
              <w:t>of three surgical interventions for pediatric flexible flatfoot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00253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lastRenderedPageBreak/>
              <w:t>b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E9646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0279F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1A8A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76E30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26544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D5A2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AAAE8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5FA201D8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:rsidR="00AB2FA8" w14:paraId="5AC173D3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E1D4661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1794A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ubtal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rthroerei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for Flexible Flatfoot 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Children—Clinical, Radiographic and Pedobarograph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Outcome Comparing Three Different Methods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3F7AE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4188A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0DEE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29EF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B0D8E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ot reaching a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750D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4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C00C4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43ADA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D0F29A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</w:tr>
      <w:tr w:rsidR="00AB2FA8" w14:paraId="72ED4879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6127EC4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4CB1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habilitative treatment in flexible flatfoot: a perspective coho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>study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FEF0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C1A3B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B880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118F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4FA13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a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+  *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*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89DB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D0F66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A8355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d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2E94A41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AB2FA8" w14:paraId="6D64D24E" w14:textId="77777777" w:rsidTr="00526238">
        <w:trPr>
          <w:trHeight w:val="20"/>
        </w:trPr>
        <w:tc>
          <w:tcPr>
            <w:tcW w:w="2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D9B0A57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5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5BD70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Treating symptomatic flexible flatfoot deformities. a nove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 xml:space="preserve">technique: comparison of uc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erkele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laboratory foot orthos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br/>
              <w:t xml:space="preserve">with and withou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inesi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aping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veni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athletes</w:t>
            </w:r>
          </w:p>
        </w:tc>
        <w:tc>
          <w:tcPr>
            <w:tcW w:w="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353E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</w:t>
            </w:r>
          </w:p>
        </w:tc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9952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5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31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9ED4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5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6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16E9C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5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1D329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*</w:t>
            </w:r>
          </w:p>
        </w:tc>
        <w:tc>
          <w:tcPr>
            <w:tcW w:w="3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A1E1D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5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AF7A5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</w:t>
            </w:r>
            <w:r>
              <w:rPr>
                <w:rStyle w:val="font5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9C1CF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</w:t>
            </w:r>
            <w:r>
              <w:rPr>
                <w:rStyle w:val="font51"/>
                <w:rFonts w:eastAsia="SimSun"/>
                <w:sz w:val="13"/>
                <w:szCs w:val="13"/>
                <w:lang w:bidi="ar"/>
              </w:rPr>
              <w:t>*</w:t>
            </w:r>
          </w:p>
        </w:tc>
        <w:tc>
          <w:tcPr>
            <w:tcW w:w="2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</w:tcPr>
          <w:p w14:paraId="1C763DEB" w14:textId="77777777" w:rsidR="00AB2FA8" w:rsidRDefault="00000000" w:rsidP="0052623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</w:tr>
    </w:tbl>
    <w:p w14:paraId="1E6CBFBB" w14:textId="77777777" w:rsidR="00AB2FA8" w:rsidRDefault="00AB2FA8"/>
    <w:sectPr w:rsidR="00AB2F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67C1900"/>
    <w:rsid w:val="00526238"/>
    <w:rsid w:val="00851B67"/>
    <w:rsid w:val="00AB2FA8"/>
    <w:rsid w:val="00DE4896"/>
    <w:rsid w:val="467C1900"/>
    <w:rsid w:val="6893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726632"/>
  <w15:docId w15:val="{FF02480B-EECE-422D-A85E-613941CE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学兰</dc:creator>
  <cp:lastModifiedBy>shengdi lu</cp:lastModifiedBy>
  <cp:revision>3</cp:revision>
  <dcterms:created xsi:type="dcterms:W3CDTF">2026-03-08T08:40:00Z</dcterms:created>
  <dcterms:modified xsi:type="dcterms:W3CDTF">2026-03-09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F1B1D317DCF421A9A501FB25D904334_11</vt:lpwstr>
  </property>
  <property fmtid="{D5CDD505-2E9C-101B-9397-08002B2CF9AE}" pid="4" name="KSOTemplateDocerSaveRecord">
    <vt:lpwstr>eyJoZGlkIjoiMzlkMzQxMmRkMzBjZGRkOTk1ZWQ5YmZjMjIyZjJlYjMiLCJ1c2VySWQiOiIyMzk3MTE1MSJ9</vt:lpwstr>
  </property>
</Properties>
</file>